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 Dose intensities for better and poorer efficacy subgroups by treatment arms</w:t>
      </w:r>
    </w:p>
    <w:tbl>
      <w:tblPr>
        <w:tblW w:w="9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3"/>
        <w:gridCol w:w="1928"/>
        <w:gridCol w:w="2320"/>
      </w:tblGrid>
      <w:tr>
        <w:trPr>
          <w:tblHeader w:val="true"/>
          <w:cantSplit w:val="true"/>
        </w:trPr>
        <w:tc>
          <w:tcPr>
            <w:tcW w:w="52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etter efficacy subgroup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lacebo/Folfiri</w:t>
            </w:r>
          </w:p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N=401)</w:t>
            </w:r>
          </w:p>
        </w:tc>
        <w:tc>
          <w:tcPr>
            <w:tcW w:w="23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Aflibercept/Folfiri</w:t>
            </w:r>
          </w:p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N=407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cycles received by patien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m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0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45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2 (7.8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9 (7.3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0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: 6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: 35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0</w:t>
              <w:tab/>
              <w:t xml:space="preserve"> (2.5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2</w:t>
              <w:tab/>
              <w:t xml:space="preserve"> (5.4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7</w:t>
              <w:tab/>
              <w:t xml:space="preserve"> (4.2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8</w:t>
              <w:tab/>
              <w:t xml:space="preserve"> (6.9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61</w:t>
              <w:tab/>
              <w:t xml:space="preserve"> (15.2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42</w:t>
              <w:tab/>
              <w:t xml:space="preserve"> (10.3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9</w:t>
              <w:tab/>
              <w:t xml:space="preserve"> (4.7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5</w:t>
              <w:tab/>
              <w:t xml:space="preserve"> (6.1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8</w:t>
              <w:tab/>
              <w:t xml:space="preserve"> (4.5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9</w:t>
              <w:tab/>
              <w:t xml:space="preserve"> (7.1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9</w:t>
              <w:tab/>
              <w:t xml:space="preserve"> (7.2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0</w:t>
              <w:tab/>
              <w:t xml:space="preserve"> (4.9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9</w:t>
              <w:tab/>
              <w:t xml:space="preserve"> (4.7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8</w:t>
              <w:tab/>
              <w:t xml:space="preserve"> (4.4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2</w:t>
              <w:tab/>
              <w:t xml:space="preserve"> (5.5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2</w:t>
              <w:tab/>
              <w:t xml:space="preserve"> (5.4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30</w:t>
              <w:tab/>
              <w:t xml:space="preserve"> (7.5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1</w:t>
              <w:tab/>
              <w:t xml:space="preserve"> (5.2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5</w:t>
              <w:tab/>
              <w:t xml:space="preserve"> (3.7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0</w:t>
              <w:tab/>
              <w:t xml:space="preserve"> (4.9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-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84</w:t>
              <w:tab/>
              <w:t xml:space="preserve"> (20.9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71</w:t>
              <w:tab/>
              <w:t xml:space="preserve"> (17.4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-2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40</w:t>
              <w:tab/>
              <w:t xml:space="preserve"> (10.0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48</w:t>
              <w:tab/>
              <w:t xml:space="preserve"> (11.8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-2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7</w:t>
              <w:tab/>
              <w:t xml:space="preserve"> (4.2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6</w:t>
              <w:tab/>
              <w:t xml:space="preserve"> (6.4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gt;2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0</w:t>
              <w:tab/>
              <w:t xml:space="preserve"> (5.0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5</w:t>
              <w:tab/>
              <w:t xml:space="preserve"> (3.7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napToGrid w:val="false"/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napToGrid w:val="false"/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napToGrid w:val="false"/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uration of exposure to aflibercept/placebo (weeks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7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9 (17.3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4 (17.0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0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: 13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: 85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cumulative dose received (mg/kg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7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73 (31.31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.36 (28.69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.0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00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 : 266.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 : 140.0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ual dose intensity (mg/kg/week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7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8 (0.25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3 (0.44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5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 : 2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 : 2.1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lative dose intensity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7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9 (0.13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6 (0.22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2</w:t>
            </w:r>
          </w:p>
        </w:tc>
      </w:tr>
      <w:tr>
        <w:trPr>
          <w:cantSplit w:val="true"/>
        </w:trPr>
        <w:tc>
          <w:tcPr>
            <w:tcW w:w="521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 : 1.0</w:t>
            </w:r>
          </w:p>
        </w:tc>
        <w:tc>
          <w:tcPr>
            <w:tcW w:w="23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 : 1.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3"/>
        <w:gridCol w:w="1928"/>
        <w:gridCol w:w="2320"/>
      </w:tblGrid>
      <w:tr>
        <w:trPr>
          <w:tblHeader w:val="true"/>
          <w:cantSplit w:val="true"/>
        </w:trPr>
        <w:tc>
          <w:tcPr>
            <w:tcW w:w="52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orer efficacy subgroup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lacebo/Folfiri</w:t>
            </w:r>
          </w:p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N=204)</w:t>
            </w:r>
          </w:p>
        </w:tc>
        <w:tc>
          <w:tcPr>
            <w:tcW w:w="23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Aflibercept/Folfiri</w:t>
            </w:r>
          </w:p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(N=204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cycles received by patien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m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3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87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5 (8.2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8 (6.7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: 4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: 31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4</w:t>
              <w:tab/>
              <w:t xml:space="preserve"> (6.9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1</w:t>
              <w:tab/>
              <w:t xml:space="preserve"> (10.3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5</w:t>
              <w:tab/>
              <w:t xml:space="preserve"> (7.4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4</w:t>
              <w:tab/>
              <w:t xml:space="preserve"> (11.8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4</w:t>
              <w:tab/>
              <w:t xml:space="preserve"> (11.8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8</w:t>
              <w:tab/>
              <w:t xml:space="preserve"> (13.7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2</w:t>
              <w:tab/>
              <w:t xml:space="preserve"> (5.9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0</w:t>
              <w:tab/>
              <w:t xml:space="preserve"> (9.8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4</w:t>
              <w:tab/>
              <w:t xml:space="preserve"> (6.9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4</w:t>
              <w:tab/>
              <w:t xml:space="preserve"> (6.9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6</w:t>
              <w:tab/>
              <w:t xml:space="preserve"> (7.8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9</w:t>
              <w:tab/>
              <w:t xml:space="preserve"> (4.4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0</w:t>
              <w:tab/>
              <w:t xml:space="preserve"> (4.9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0</w:t>
              <w:tab/>
              <w:t xml:space="preserve"> (4.9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2</w:t>
              <w:tab/>
              <w:t xml:space="preserve"> (5.9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7</w:t>
              <w:tab/>
              <w:t xml:space="preserve"> (3.4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5</w:t>
              <w:tab/>
              <w:t xml:space="preserve"> (7.4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8</w:t>
              <w:tab/>
              <w:t xml:space="preserve"> (3.9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6</w:t>
              <w:tab/>
              <w:t xml:space="preserve"> (2.9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8</w:t>
              <w:tab/>
              <w:t xml:space="preserve"> (3.9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-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8</w:t>
              <w:tab/>
              <w:t xml:space="preserve"> (13.7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3</w:t>
              <w:tab/>
              <w:t xml:space="preserve"> (11.3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-2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7</w:t>
              <w:tab/>
              <w:t xml:space="preserve"> (8.3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20</w:t>
              <w:tab/>
              <w:t xml:space="preserve"> (9.8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-2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1</w:t>
              <w:tab/>
              <w:t xml:space="preserve"> (5.4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8</w:t>
              <w:tab/>
              <w:t xml:space="preserve"> (3.9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gt;2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574" w:leader="none"/>
                <w:tab w:val="decimal" w:pos="894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10</w:t>
              <w:tab/>
              <w:t xml:space="preserve"> (4.9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ab/>
              <w:t>4</w:t>
              <w:tab/>
              <w:t xml:space="preserve"> (2.0%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napToGrid w:val="false"/>
              <w:spacing w:before="30" w:after="3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napToGrid w:val="false"/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right" w:pos="769" w:leader="none"/>
                <w:tab w:val="decimal" w:pos="1089" w:leader="none"/>
              </w:tabs>
              <w:snapToGrid w:val="false"/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uration of exposure to aflibercept/placebo (weeks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4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0 (18.0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3 (15.5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0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: 9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: 74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cumulative dose received (mg/kg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4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46 (32.28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36 (25.68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0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00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 : 181.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 : 108.0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ual dose intensity (mg/kg/week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4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8 (0.24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1 (0.43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2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 : 2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 : 2.1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12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lative dose intensity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4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 (SD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9 (0.12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1 (0.21)</w:t>
            </w:r>
          </w:p>
        </w:tc>
      </w:tr>
      <w:tr>
        <w:trPr>
          <w:cantSplit w:val="true"/>
        </w:trPr>
        <w:tc>
          <w:tcPr>
            <w:tcW w:w="5213" w:type="dxa"/>
            <w:tcBorders/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6</w:t>
            </w:r>
          </w:p>
        </w:tc>
      </w:tr>
      <w:tr>
        <w:trPr>
          <w:cantSplit w:val="true"/>
        </w:trPr>
        <w:tc>
          <w:tcPr>
            <w:tcW w:w="521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676" w:leader="none"/>
              </w:tabs>
              <w:spacing w:before="30" w:after="30"/>
              <w:ind w:left="360" w:hanging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 : Max</w:t>
            </w:r>
          </w:p>
        </w:tc>
        <w:tc>
          <w:tcPr>
            <w:tcW w:w="19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 : 1.1</w:t>
            </w:r>
          </w:p>
        </w:tc>
        <w:tc>
          <w:tcPr>
            <w:tcW w:w="23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Lines/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 : 1.0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2 </w:t>
      </w:r>
      <w:r>
        <w:rPr>
          <w:rFonts w:cs="Arial" w:ascii="Arial" w:hAnsi="Arial"/>
          <w:b/>
          <w:color w:val="000000"/>
        </w:rPr>
        <w:t xml:space="preserve">Adverse reactions and abnormalities in laboratory values (all grades) reported at a higher incidence (≥2%) in patients treated with aflibercept plus FOLFIRI compared with placebo plus FOLFIRI in the overall safety population as well as the better and poorer efficacy subgroups.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42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72"/>
        <w:gridCol w:w="738"/>
        <w:gridCol w:w="882"/>
        <w:gridCol w:w="90"/>
        <w:gridCol w:w="810"/>
        <w:gridCol w:w="900"/>
        <w:gridCol w:w="900"/>
        <w:gridCol w:w="810"/>
        <w:gridCol w:w="108"/>
        <w:gridCol w:w="792"/>
        <w:gridCol w:w="18"/>
        <w:gridCol w:w="882"/>
        <w:gridCol w:w="900"/>
        <w:gridCol w:w="900"/>
        <w:gridCol w:w="900"/>
        <w:gridCol w:w="900"/>
      </w:tblGrid>
      <w:tr>
        <w:trPr>
          <w:trHeight w:val="368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br/>
            </w:r>
          </w:p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Primary system organ class, preferred term, </w:t>
              <w:br/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4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verall safety population</w:t>
            </w:r>
          </w:p>
        </w:tc>
        <w:tc>
          <w:tcPr>
            <w:tcW w:w="35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etter efficacy subgroup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oorer efficacy subgroup</w:t>
            </w:r>
          </w:p>
        </w:tc>
      </w:tr>
      <w:tr>
        <w:trPr>
          <w:trHeight w:val="53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LFIRI-placebo </w:t>
            </w:r>
          </w:p>
          <w:p>
            <w:pPr>
              <w:pStyle w:val="Normal"/>
              <w:spacing w:lineRule="auto" w:line="480" w:before="0" w:after="4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= 605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FIRI-aflibercept</w:t>
            </w:r>
          </w:p>
          <w:p>
            <w:pPr>
              <w:pStyle w:val="Normal"/>
              <w:spacing w:lineRule="auto" w:line="480" w:before="0" w:after="4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= 611)</w:t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FIRI-</w:t>
            </w:r>
          </w:p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480" w:before="0" w:after="4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= 401)</w:t>
            </w:r>
          </w:p>
        </w:tc>
        <w:tc>
          <w:tcPr>
            <w:tcW w:w="1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FIRI-aflibercept</w:t>
            </w:r>
          </w:p>
          <w:p>
            <w:pPr>
              <w:pStyle w:val="Normal"/>
              <w:spacing w:lineRule="auto" w:line="480" w:before="0" w:after="4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= 407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LFIRI-placebo </w:t>
            </w:r>
          </w:p>
          <w:p>
            <w:pPr>
              <w:pStyle w:val="Normal"/>
              <w:spacing w:lineRule="auto" w:line="480" w:before="0" w:after="4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= 204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FIRI-aflibercept</w:t>
            </w:r>
          </w:p>
          <w:p>
            <w:pPr>
              <w:pStyle w:val="Normal"/>
              <w:spacing w:lineRule="auto" w:line="480" w:before="0" w:after="4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= 204)</w:t>
            </w:r>
          </w:p>
        </w:tc>
      </w:tr>
      <w:tr>
        <w:trPr>
          <w:trHeight w:val="53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l grades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rades ≥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l grad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rades ≥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l grades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rades ≥3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l grad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rades ≥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l grad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rades ≥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l grad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rades</w:t>
            </w:r>
          </w:p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Infections and infestations</w:t>
            </w:r>
          </w:p>
        </w:tc>
      </w:tr>
      <w:tr>
        <w:trPr>
          <w:trHeight w:val="53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Urinary tract infection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.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9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9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</w:tr>
      <w:tr>
        <w:trPr>
          <w:trHeight w:val="53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sopharyngitis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5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Blood and lymphatic system disorders</w:t>
            </w:r>
          </w:p>
        </w:tc>
      </w:tr>
      <w:tr>
        <w:trPr>
          <w:trHeight w:val="53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eukopenia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2.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2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7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8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2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2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8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3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1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1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7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9.6)</w:t>
            </w:r>
          </w:p>
        </w:tc>
      </w:tr>
      <w:tr>
        <w:trPr>
          <w:trHeight w:val="53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eutropenia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6.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9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0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7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6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6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9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8.3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5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5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8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6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9.7)</w:t>
            </w:r>
          </w:p>
        </w:tc>
      </w:tr>
      <w:tr>
        <w:trPr>
          <w:trHeight w:val="53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rombocytopenia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3.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7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6.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8.3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7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5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0)</w:t>
            </w:r>
          </w:p>
        </w:tc>
      </w:tr>
      <w:tr>
        <w:trPr>
          <w:trHeight w:val="53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ebrile neutropenia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4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9)</w:t>
            </w:r>
          </w:p>
        </w:tc>
      </w:tr>
      <w:tr>
        <w:trPr>
          <w:trHeight w:val="353" w:hRule="atLeast"/>
        </w:trPr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etabolic and nutritional disorders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ecreased appetit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3.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1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2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2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1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5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2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4)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ehydratio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3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9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6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1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9)</w:t>
            </w:r>
          </w:p>
        </w:tc>
      </w:tr>
      <w:tr>
        <w:trPr>
          <w:trHeight w:val="335" w:hRule="atLeast"/>
        </w:trPr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ervous system disorders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eadach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3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2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9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3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</w:tr>
      <w:tr>
        <w:trPr>
          <w:trHeight w:val="350" w:hRule="atLeast"/>
        </w:trPr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Vascular disorders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ypertensio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0.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1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0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3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6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8.1)</w:t>
            </w:r>
          </w:p>
        </w:tc>
      </w:tr>
      <w:tr>
        <w:trPr>
          <w:trHeight w:val="350" w:hRule="atLeast"/>
        </w:trPr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espiratory, thoracic, and mediastinal disorders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pistaxis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–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7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br/>
              <w:t>–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2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0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b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1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br/>
              <w:t>–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ysphoni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5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7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2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yspne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1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1.1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1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3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Oropharyngeal pai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1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hinorrhe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9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astrointestinal disorders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iarrhe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6.5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2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9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9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2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1.3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8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3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5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0.6)</w:t>
            </w:r>
          </w:p>
        </w:tc>
      </w:tr>
      <w:tr>
        <w:trPr>
          <w:trHeight w:val="53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tomatitis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2.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6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0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2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3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1.4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3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1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7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2.3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bdominal pai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3.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3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6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3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7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3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5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.9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bdominal pain uppe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1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9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5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emorrhoids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.6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ectal hemorrhag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5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9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roctalgi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3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phthous stomatitis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oothach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/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kin and subcutaneous tissue disorders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almar-plantar erythrodysesthesia syndrom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1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2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5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kin hyperpigmentatio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9.6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/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enal and urinary disorders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roteinuria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0.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8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2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1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3.1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2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0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6.4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erum creatinine increased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8.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2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6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2.3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1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3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/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eneral disorders and administration site conditions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atigu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9.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7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7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2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8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9.4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2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1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4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2.3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stheni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3.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8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</w:t>
            </w:r>
          </w:p>
          <w:p>
            <w:pPr>
              <w:pStyle w:val="Normal"/>
              <w:spacing w:lineRule="auto" w:line="480" w:before="96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(5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1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7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7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1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.9)</w:t>
            </w:r>
          </w:p>
        </w:tc>
      </w:tr>
      <w:tr>
        <w:trPr/>
        <w:tc>
          <w:tcPr>
            <w:tcW w:w="1242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Investigations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ST increased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0.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7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7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1.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0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7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7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56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6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LT increased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7.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7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7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9.1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2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6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43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5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Weight decreas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7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4.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8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5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1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3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9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9.2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6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6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7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  <w:p>
            <w:pPr>
              <w:pStyle w:val="Normal"/>
              <w:spacing w:lineRule="auto" w:line="480" w:before="96" w:after="4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3.9)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  <w:sz w:val="22"/>
          <w:szCs w:val="22"/>
          <w:lang w:val="pt-BR"/>
        </w:rPr>
      </w:pPr>
      <w:r>
        <w:rPr>
          <w:rFonts w:cs="Arial" w:ascii="Arial" w:hAnsi="Arial"/>
          <w:color w:val="000000"/>
          <w:sz w:val="22"/>
          <w:szCs w:val="22"/>
          <w:lang w:val="pt-BR"/>
        </w:rPr>
        <w:t>Abbreviations: FOLFIRI, 5-fluorouracil–leucovorin–irinotecan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a</w:t>
      </w:r>
      <w:r>
        <w:rPr>
          <w:rFonts w:cs="Arial" w:ascii="Arial" w:hAnsi="Arial"/>
          <w:color w:val="000000"/>
          <w:sz w:val="22"/>
          <w:szCs w:val="22"/>
        </w:rPr>
        <w:t>Based on laboratory values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b</w:t>
      </w:r>
      <w:r>
        <w:rPr>
          <w:rFonts w:cs="Arial" w:ascii="Arial" w:hAnsi="Arial"/>
          <w:color w:val="000000"/>
          <w:sz w:val="22"/>
          <w:szCs w:val="22"/>
        </w:rPr>
        <w:t>Compilation of clinical and laboratory data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rebuchet MS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7</w:t>
    </w:r>
    <w:r>
      <w:rPr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8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sz w:val="28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rebuchet MS" w:hAnsi="Trebuchet MS" w:cs="Trebuchet MS"/>
    </w:rPr>
  </w:style>
  <w:style w:type="character" w:styleId="WW8Num8z0">
    <w:name w:val="WW8Num8z0"/>
    <w:qFormat/>
    <w:rPr>
      <w:rFonts w:ascii="Verdana" w:hAnsi="Verdana" w:cs="Verdana"/>
      <w:b w:val="false"/>
      <w:i w:val="false"/>
      <w:caps w:val="false"/>
      <w:smallCaps w:val="false"/>
      <w:strike w:val="false"/>
      <w:dstrike w:val="false"/>
      <w:vanish w:val="false"/>
      <w:color w:val="808080"/>
      <w:position w:val="0"/>
      <w:sz w:val="20"/>
      <w:sz w:val="20"/>
      <w:u w:val="none" w:color="FFFFFF"/>
      <w:vertAlign w:val="baseline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Cambria"/>
      <w:b/>
      <w:kern w:val="2"/>
      <w:sz w:val="48"/>
      <w:lang w:val="en-US" w:bidi="ar-SA"/>
    </w:rPr>
  </w:style>
  <w:style w:type="character" w:styleId="Heading2Char">
    <w:name w:val="Heading 2 Char"/>
    <w:qFormat/>
    <w:rPr>
      <w:rFonts w:ascii="Cambria" w:hAnsi="Cambria" w:eastAsia="Cambria" w:cs="Cambria"/>
      <w:b/>
      <w:i/>
      <w:sz w:val="28"/>
      <w:lang w:val="en-US" w:bidi="ar-SA"/>
    </w:rPr>
  </w:style>
  <w:style w:type="character" w:styleId="Heading4Char">
    <w:name w:val="Heading 4 Char"/>
    <w:qFormat/>
    <w:rPr>
      <w:rFonts w:ascii="Calibri" w:hAnsi="Calibri" w:eastAsia="Cambria" w:cs="Calibri"/>
      <w:b/>
      <w:sz w:val="28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mbria" w:cs="Tahoma"/>
      <w:sz w:val="16"/>
      <w:lang w:val="en-US" w:bidi="ar-SA"/>
    </w:rPr>
  </w:style>
  <w:style w:type="character" w:styleId="CommentTextChar">
    <w:name w:val="Comment Text Char"/>
    <w:qFormat/>
    <w:rPr>
      <w:rFonts w:ascii="Cambria" w:hAnsi="Cambria" w:eastAsia="Cambria" w:cs="Cambria"/>
      <w:lang w:val="en-US" w:bidi="ar-SA"/>
    </w:rPr>
  </w:style>
  <w:style w:type="character" w:styleId="CommentSubjectChar">
    <w:name w:val="Comment Subject Char"/>
    <w:qFormat/>
    <w:rPr>
      <w:rFonts w:ascii="Cambria" w:hAnsi="Cambria" w:eastAsia="Cambria" w:cs="Cambria"/>
      <w:b/>
      <w:lang w:val="en-US" w:bidi="ar-SA"/>
    </w:rPr>
  </w:style>
  <w:style w:type="character" w:styleId="HeaderChar">
    <w:name w:val="Header Char"/>
    <w:qFormat/>
    <w:rPr>
      <w:rFonts w:ascii="Cambria" w:hAnsi="Cambria" w:eastAsia="Cambria" w:cs="Cambria"/>
      <w:sz w:val="24"/>
      <w:lang w:val="en-US" w:bidi="ar-SA"/>
    </w:rPr>
  </w:style>
  <w:style w:type="character" w:styleId="FooterChar">
    <w:name w:val="Footer Char"/>
    <w:qFormat/>
    <w:rPr>
      <w:rFonts w:ascii="Cambria" w:hAnsi="Cambria" w:eastAsia="Cambria" w:cs="Cambria"/>
      <w:sz w:val="24"/>
      <w:lang w:val="en-US" w:bidi="ar-SA"/>
    </w:rPr>
  </w:style>
  <w:style w:type="character" w:styleId="Highlight">
    <w:name w:val="highlight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Revision1">
    <w:name w:val="Revision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fr-FR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itleApp">
    <w:name w:val="Title App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14:30:00Z</dcterms:created>
  <dc:creator>Chau</dc:creator>
  <dc:description/>
  <cp:keywords/>
  <dc:language>en-US</dc:language>
  <cp:lastModifiedBy>bluague</cp:lastModifiedBy>
  <dcterms:modified xsi:type="dcterms:W3CDTF">2014-07-16T23:23:00Z</dcterms:modified>
  <cp:revision>3</cp:revision>
  <dc:subject/>
  <dc:title>Table 1</dc:title>
</cp:coreProperties>
</file>